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ppendix 1. Sample screenshot from the PAC Intervention Leader Manual, which includes the PowerPoint </w:t>
      </w:r>
      <w:r>
        <w:rPr>
          <w:rFonts w:cs="Times New Roman" w:ascii="Times New Roman" w:hAnsi="Times New Roman"/>
          <w:b/>
          <w:sz w:val="24"/>
          <w:vertAlign w:val="superscript"/>
        </w:rPr>
        <w:t>®</w:t>
      </w:r>
      <w:r>
        <w:rPr>
          <w:rFonts w:cs="Times New Roman" w:ascii="Times New Roman" w:hAnsi="Times New Roman"/>
          <w:b/>
          <w:sz w:val="24"/>
        </w:rPr>
        <w:t xml:space="preserve"> slide presented to parents, bullet points for group leaders to emphasize/paraphrase with parents, and references used to inform the development of the evidence-based curriculum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123180" cy="68649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686498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ppendix 2. Sample screenshot from the PAC Intervention Parent Manual, which includes the PowerPoint 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® </w:t>
      </w:r>
      <w:r>
        <w:rPr>
          <w:rFonts w:cs="Times New Roman" w:ascii="Times New Roman" w:hAnsi="Times New Roman"/>
          <w:b/>
          <w:sz w:val="24"/>
        </w:rPr>
        <w:t>slide presented to parents, space for parents to record the results of their goal-setting from the previous week, and probing questions to encourage parents to explore their thoughts, feelings and behaviours, and what (if anything) they would do differently next time.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8525" cy="713041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525" cy="713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35:00Z</dcterms:created>
  <dc:creator>geoffball</dc:creator>
  <dc:description/>
  <cp:keywords/>
  <dc:language>en-US</dc:language>
  <cp:lastModifiedBy>geoffball</cp:lastModifiedBy>
  <dcterms:modified xsi:type="dcterms:W3CDTF">2012-07-03T15:35:00Z</dcterms:modified>
  <cp:revision>2</cp:revision>
  <dc:subject/>
  <dc:title/>
</cp:coreProperties>
</file>